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07F93" w14:textId="7C15A157" w:rsidR="00C67225" w:rsidRPr="00840024" w:rsidRDefault="009575C4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C67225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25F3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B87F7E" w:rsidRPr="008400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A725F3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3C85565" w14:textId="722890CF" w:rsidR="00A53572" w:rsidRPr="00840024" w:rsidRDefault="003E2E25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</w:t>
      </w:r>
      <w:r w:rsidR="00641EE4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>exercise-induced systolic BP change</w:t>
      </w:r>
      <w:r w:rsidR="00317BC6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odds ratio for </w:t>
      </w:r>
      <w:r w:rsidR="00641EE4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>exercise-induced systolic BP elevation</w:t>
      </w:r>
      <w:r w:rsidR="00317BC6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</w:t>
      </w:r>
      <w:r w:rsidR="00C67225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317BC6"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>3%ODI levels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0"/>
        <w:gridCol w:w="204"/>
        <w:gridCol w:w="2160"/>
        <w:gridCol w:w="204"/>
        <w:gridCol w:w="2580"/>
        <w:gridCol w:w="220"/>
        <w:gridCol w:w="2615"/>
      </w:tblGrid>
      <w:tr w:rsidR="00334EE6" w:rsidRPr="00840024" w14:paraId="7F4FF5AF" w14:textId="77777777" w:rsidTr="00C43994">
        <w:trPr>
          <w:trHeight w:val="300"/>
        </w:trPr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D4E5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41E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76FD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9EC0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1999" w14:textId="24AC5F19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 w:rsidR="002368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2368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23686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C0FE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DC3D" w14:textId="26217A6A" w:rsidR="00334EE6" w:rsidRPr="00840024" w:rsidRDefault="00236862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variate </w:t>
            </w:r>
            <w:r w:rsidR="00334EE6"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334EE6" w:rsidRPr="00840024" w14:paraId="15827733" w14:textId="77777777" w:rsidTr="00C43994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F7F" w14:textId="1A8A6954" w:rsidR="00334EE6" w:rsidRPr="00840024" w:rsidRDefault="00237E4A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 w:rsidR="00334EE6"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xercise-induced systolic BP chang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DF8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6CFA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6A0A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CD1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915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453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34EE6" w:rsidRPr="00840024" w14:paraId="7F2E3FC2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AB0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4D6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BCB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C4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74C" w14:textId="788269C0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1±8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A1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29C" w14:textId="5AABF692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</w:tr>
      <w:tr w:rsidR="00334EE6" w:rsidRPr="00840024" w14:paraId="71CD2172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24F" w14:textId="7830A464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≤3%ODI&lt;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8BDA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B27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2A7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88E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1±8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1B0A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51B" w14:textId="0CFE51F2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</w:tr>
      <w:tr w:rsidR="00334EE6" w:rsidRPr="00840024" w14:paraId="73D69626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BCC" w14:textId="005897C2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≤3%ODI&lt;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8060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8F7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965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456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.5±8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F9F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B36" w14:textId="458FE1EA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</w:tr>
      <w:tr w:rsidR="00334EE6" w:rsidRPr="00840024" w14:paraId="748ABDAF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05A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99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50A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532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A5C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4±9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1EF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E60" w14:textId="5EE957A9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2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334EE6" w:rsidRPr="00840024" w14:paraId="25F408EA" w14:textId="77777777" w:rsidTr="00C43994">
        <w:trPr>
          <w:trHeight w:val="31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E99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525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9E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7B9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325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276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19F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1</w:t>
            </w:r>
          </w:p>
        </w:tc>
      </w:tr>
      <w:tr w:rsidR="00334EE6" w:rsidRPr="00840024" w14:paraId="30E61C95" w14:textId="77777777" w:rsidTr="00C43994">
        <w:trPr>
          <w:trHeight w:val="300"/>
        </w:trPr>
        <w:tc>
          <w:tcPr>
            <w:tcW w:w="5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BF11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C2A6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1B1E" w14:textId="288D1443" w:rsidR="00334EE6" w:rsidRPr="00840024" w:rsidRDefault="00237E4A" w:rsidP="00237E4A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nts/ total (%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C4F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A772" w14:textId="23986295" w:rsidR="00334EE6" w:rsidRPr="00840024" w:rsidRDefault="00237E4A" w:rsidP="00237E4A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49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C6A9" w14:textId="1F85F93A" w:rsidR="00334EE6" w:rsidRPr="00840024" w:rsidRDefault="00237E4A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variate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334EE6" w:rsidRPr="00840024" w14:paraId="48238D64" w14:textId="77777777" w:rsidTr="00C43994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195" w14:textId="77777777" w:rsidR="00237E4A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dds ratio for </w:t>
            </w:r>
          </w:p>
          <w:p w14:paraId="06E35C25" w14:textId="0A96707D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exercise-induced systolic BP elev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D04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76D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D35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EFDD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F3E4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1604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34EE6" w:rsidRPr="00840024" w14:paraId="5C13EADA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B6C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CC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861B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0/608 (46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754D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ED5A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27D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BB9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334EE6" w:rsidRPr="00840024" w14:paraId="150837AA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473" w14:textId="04F2C7CE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≤3%ODI&lt;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ECB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260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/217 (50.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213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B65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8 (0.86-1.6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906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205" w14:textId="150760DB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34EE6" w:rsidRPr="00840024" w14:paraId="2C8A9D1A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332C" w14:textId="3B17C3A1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≤3%ODI&lt;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0496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405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/62 (66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261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F8E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9 (1.26-3.8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CE5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CA8" w14:textId="21657B48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2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34EE6" w:rsidRPr="00840024" w14:paraId="25868613" w14:textId="77777777" w:rsidTr="00C43994">
        <w:trPr>
          <w:trHeight w:val="375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0A4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762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8258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/41 (65.9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857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1A8" w14:textId="77777777" w:rsidR="00334EE6" w:rsidRPr="00840024" w:rsidRDefault="00334EE6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2 (1.19-4.5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434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790" w14:textId="407D0158" w:rsidR="00334EE6" w:rsidRPr="00840024" w:rsidRDefault="00B963A0" w:rsidP="00DB560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  <w:r w:rsidR="00334EE6"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34EE6"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334EE6"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34EE6" w:rsidRPr="00840024" w14:paraId="73ED4BE9" w14:textId="77777777" w:rsidTr="00C43994">
        <w:trPr>
          <w:trHeight w:val="315"/>
        </w:trPr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5CEC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914B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AFA2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94F9" w14:textId="77777777" w:rsidR="00334EE6" w:rsidRPr="00840024" w:rsidRDefault="00334EE6" w:rsidP="00334E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D3FF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B8AC" w14:textId="77777777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92EC" w14:textId="7DFEEC2B" w:rsidR="00334EE6" w:rsidRPr="00840024" w:rsidRDefault="00334EE6" w:rsidP="00334E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0</w:t>
            </w:r>
            <w:r w:rsidR="00B963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0780B30D" w14:textId="7F8F8E8D" w:rsidR="00A725F3" w:rsidRPr="00840024" w:rsidRDefault="00A725F3" w:rsidP="00671DE1">
      <w:pPr>
        <w:rPr>
          <w:rFonts w:ascii="Times New Roman" w:hAnsi="Times New Roman" w:cs="Times New Roman"/>
          <w:sz w:val="24"/>
          <w:szCs w:val="24"/>
        </w:rPr>
      </w:pPr>
    </w:p>
    <w:p w14:paraId="55280820" w14:textId="277C7139" w:rsidR="003C180B" w:rsidRPr="00840024" w:rsidRDefault="003C180B" w:rsidP="003C180B">
      <w:pPr>
        <w:rPr>
          <w:rFonts w:ascii="Times New Roman" w:hAnsi="Times New Roman" w:cs="Times New Roman"/>
          <w:sz w:val="24"/>
          <w:szCs w:val="24"/>
        </w:rPr>
      </w:pPr>
      <w:r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bbreviations: </w:t>
      </w:r>
      <w:r w:rsidRPr="00840024">
        <w:rPr>
          <w:rFonts w:ascii="Times New Roman" w:hAnsi="Times New Roman" w:cs="Times New Roman"/>
          <w:sz w:val="24"/>
          <w:szCs w:val="24"/>
        </w:rPr>
        <w:t xml:space="preserve">3%ODI, 3% oxygen desaturation index; </w:t>
      </w:r>
      <w:r w:rsidR="001D7AA7" w:rsidRPr="00840024">
        <w:rPr>
          <w:rFonts w:ascii="Times New Roman" w:hAnsi="Times New Roman" w:cs="Times New Roman"/>
          <w:sz w:val="24"/>
          <w:szCs w:val="24"/>
        </w:rPr>
        <w:t>BP, blood pressure</w:t>
      </w:r>
      <w:r w:rsidR="00DD3AD7">
        <w:rPr>
          <w:rFonts w:ascii="Times New Roman" w:hAnsi="Times New Roman" w:cs="Times New Roman"/>
          <w:sz w:val="24"/>
          <w:szCs w:val="24"/>
        </w:rPr>
        <w:t>.</w:t>
      </w:r>
    </w:p>
    <w:p w14:paraId="7BCC9FAB" w14:textId="77777777" w:rsidR="003C180B" w:rsidRPr="00840024" w:rsidRDefault="003C180B" w:rsidP="003C180B">
      <w:pPr>
        <w:rPr>
          <w:rFonts w:ascii="Times New Roman" w:hAnsi="Times New Roman" w:cs="Times New Roman"/>
          <w:sz w:val="24"/>
          <w:szCs w:val="24"/>
        </w:rPr>
      </w:pPr>
      <w:r w:rsidRPr="00840024">
        <w:rPr>
          <w:rFonts w:ascii="Times New Roman" w:hAnsi="Times New Roman" w:cs="Times New Roman" w:hint="eastAsia"/>
          <w:sz w:val="24"/>
          <w:szCs w:val="24"/>
        </w:rPr>
        <w:t>D</w:t>
      </w:r>
      <w:r w:rsidRPr="00840024">
        <w:rPr>
          <w:rFonts w:ascii="Times New Roman" w:hAnsi="Times New Roman" w:cs="Times New Roman"/>
          <w:sz w:val="24"/>
          <w:szCs w:val="24"/>
        </w:rPr>
        <w:t xml:space="preserve">ata are presented as the adjusted mean values (standard error) or odds ratio (95% confidence interval). </w:t>
      </w:r>
    </w:p>
    <w:p w14:paraId="3D4E0EA6" w14:textId="06207D88" w:rsidR="00C67225" w:rsidRPr="00840024" w:rsidRDefault="00B7116F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-variate analysis was performed by adjusting for age, sex, current alcohol drinking, current smoking, regular exercise, HbA1c, use of glucose-lowering agents, serum LDL cholesterol, serum HDL cholesterol, eGFR, BMI, systolic BP, heart rate in the annual medical examination, taking antihypertensive medication, </w:t>
      </w:r>
      <w:r w:rsidR="00DD3A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40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al exercise intensity at the time of exercise ECG. </w:t>
      </w:r>
    </w:p>
    <w:p w14:paraId="5179CB6E" w14:textId="02533E20" w:rsidR="00B87F7E" w:rsidRPr="00B963A0" w:rsidRDefault="00B87F7E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87F7E" w:rsidRPr="00B963A0" w:rsidSect="004E3F39">
      <w:pgSz w:w="16838" w:h="11906" w:orient="landscape" w:code="9"/>
      <w:pgMar w:top="1531" w:right="1985" w:bottom="1531" w:left="1588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839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73A2"/>
    <w:rsid w:val="00030412"/>
    <w:rsid w:val="00044F3D"/>
    <w:rsid w:val="00047D81"/>
    <w:rsid w:val="00062555"/>
    <w:rsid w:val="000625FE"/>
    <w:rsid w:val="00066CAD"/>
    <w:rsid w:val="00086575"/>
    <w:rsid w:val="00090E4F"/>
    <w:rsid w:val="000B3832"/>
    <w:rsid w:val="000D43E0"/>
    <w:rsid w:val="000D5C7A"/>
    <w:rsid w:val="00114573"/>
    <w:rsid w:val="00140B5C"/>
    <w:rsid w:val="001649D1"/>
    <w:rsid w:val="00185D46"/>
    <w:rsid w:val="00193015"/>
    <w:rsid w:val="0019573E"/>
    <w:rsid w:val="001A12AB"/>
    <w:rsid w:val="001A1E90"/>
    <w:rsid w:val="001A2D67"/>
    <w:rsid w:val="001D7AA7"/>
    <w:rsid w:val="001E23B0"/>
    <w:rsid w:val="00225F8E"/>
    <w:rsid w:val="0023044D"/>
    <w:rsid w:val="00236862"/>
    <w:rsid w:val="00237E4A"/>
    <w:rsid w:val="0024272F"/>
    <w:rsid w:val="00244BB4"/>
    <w:rsid w:val="00246A4C"/>
    <w:rsid w:val="00297769"/>
    <w:rsid w:val="002C6C60"/>
    <w:rsid w:val="002F0D81"/>
    <w:rsid w:val="00317BC6"/>
    <w:rsid w:val="00334EE6"/>
    <w:rsid w:val="003645F7"/>
    <w:rsid w:val="0039441C"/>
    <w:rsid w:val="003A12B2"/>
    <w:rsid w:val="003A72BE"/>
    <w:rsid w:val="003B46CC"/>
    <w:rsid w:val="003C180B"/>
    <w:rsid w:val="003D5D0B"/>
    <w:rsid w:val="003E1B92"/>
    <w:rsid w:val="003E2E25"/>
    <w:rsid w:val="004030BC"/>
    <w:rsid w:val="00427DDE"/>
    <w:rsid w:val="00447359"/>
    <w:rsid w:val="004A06BF"/>
    <w:rsid w:val="004A0B24"/>
    <w:rsid w:val="004C6385"/>
    <w:rsid w:val="004C7B4F"/>
    <w:rsid w:val="004D2780"/>
    <w:rsid w:val="004E0449"/>
    <w:rsid w:val="004E3F39"/>
    <w:rsid w:val="004F44D2"/>
    <w:rsid w:val="004F6F49"/>
    <w:rsid w:val="00504633"/>
    <w:rsid w:val="00521265"/>
    <w:rsid w:val="00592127"/>
    <w:rsid w:val="005B4394"/>
    <w:rsid w:val="005C7949"/>
    <w:rsid w:val="005E4C3B"/>
    <w:rsid w:val="0060022E"/>
    <w:rsid w:val="00603AE8"/>
    <w:rsid w:val="00610343"/>
    <w:rsid w:val="00611D18"/>
    <w:rsid w:val="00641EE4"/>
    <w:rsid w:val="00671DE1"/>
    <w:rsid w:val="00676A88"/>
    <w:rsid w:val="00690C28"/>
    <w:rsid w:val="00695D0F"/>
    <w:rsid w:val="006B0586"/>
    <w:rsid w:val="006B7EB9"/>
    <w:rsid w:val="006C174F"/>
    <w:rsid w:val="006E3703"/>
    <w:rsid w:val="00727DF2"/>
    <w:rsid w:val="00777654"/>
    <w:rsid w:val="007A25C8"/>
    <w:rsid w:val="007A751E"/>
    <w:rsid w:val="007E5389"/>
    <w:rsid w:val="008017FE"/>
    <w:rsid w:val="00812F36"/>
    <w:rsid w:val="00816261"/>
    <w:rsid w:val="00824A07"/>
    <w:rsid w:val="00830BDD"/>
    <w:rsid w:val="00837597"/>
    <w:rsid w:val="00840024"/>
    <w:rsid w:val="008568D5"/>
    <w:rsid w:val="00861EC8"/>
    <w:rsid w:val="00863473"/>
    <w:rsid w:val="00863E93"/>
    <w:rsid w:val="00873C67"/>
    <w:rsid w:val="008A355D"/>
    <w:rsid w:val="008C1A68"/>
    <w:rsid w:val="008C35F3"/>
    <w:rsid w:val="009219CC"/>
    <w:rsid w:val="00930BFB"/>
    <w:rsid w:val="00944AAD"/>
    <w:rsid w:val="00945FCC"/>
    <w:rsid w:val="009575C4"/>
    <w:rsid w:val="00966DE9"/>
    <w:rsid w:val="00981194"/>
    <w:rsid w:val="00984FF6"/>
    <w:rsid w:val="00997B6A"/>
    <w:rsid w:val="009B3AB8"/>
    <w:rsid w:val="009F0972"/>
    <w:rsid w:val="00A03EEE"/>
    <w:rsid w:val="00A53572"/>
    <w:rsid w:val="00A725F3"/>
    <w:rsid w:val="00A82BA9"/>
    <w:rsid w:val="00A957D6"/>
    <w:rsid w:val="00AB4C0F"/>
    <w:rsid w:val="00AF61CA"/>
    <w:rsid w:val="00AF6E7E"/>
    <w:rsid w:val="00B7116F"/>
    <w:rsid w:val="00B87F7E"/>
    <w:rsid w:val="00B92FA6"/>
    <w:rsid w:val="00B963A0"/>
    <w:rsid w:val="00BA012B"/>
    <w:rsid w:val="00BB1AEA"/>
    <w:rsid w:val="00BC47C6"/>
    <w:rsid w:val="00BD22B5"/>
    <w:rsid w:val="00BE7D5C"/>
    <w:rsid w:val="00BF5455"/>
    <w:rsid w:val="00C138AA"/>
    <w:rsid w:val="00C34CD1"/>
    <w:rsid w:val="00C43994"/>
    <w:rsid w:val="00C44EED"/>
    <w:rsid w:val="00C67225"/>
    <w:rsid w:val="00C76EFC"/>
    <w:rsid w:val="00C86EF5"/>
    <w:rsid w:val="00CA6B7C"/>
    <w:rsid w:val="00CB13BB"/>
    <w:rsid w:val="00CE24D5"/>
    <w:rsid w:val="00CF27D7"/>
    <w:rsid w:val="00D006C1"/>
    <w:rsid w:val="00D0153E"/>
    <w:rsid w:val="00D05AA0"/>
    <w:rsid w:val="00D14413"/>
    <w:rsid w:val="00D54125"/>
    <w:rsid w:val="00D5730E"/>
    <w:rsid w:val="00D77CE8"/>
    <w:rsid w:val="00D84652"/>
    <w:rsid w:val="00D968C0"/>
    <w:rsid w:val="00DB2215"/>
    <w:rsid w:val="00DB5608"/>
    <w:rsid w:val="00DB5A2C"/>
    <w:rsid w:val="00DD0E31"/>
    <w:rsid w:val="00DD3AD7"/>
    <w:rsid w:val="00DE756D"/>
    <w:rsid w:val="00DF7A2E"/>
    <w:rsid w:val="00E13E2D"/>
    <w:rsid w:val="00E22C6B"/>
    <w:rsid w:val="00E245D2"/>
    <w:rsid w:val="00E33C30"/>
    <w:rsid w:val="00E418DC"/>
    <w:rsid w:val="00E627AB"/>
    <w:rsid w:val="00E855F4"/>
    <w:rsid w:val="00EB2197"/>
    <w:rsid w:val="00EE67A5"/>
    <w:rsid w:val="00EE7934"/>
    <w:rsid w:val="00EF3CE2"/>
    <w:rsid w:val="00F00A7B"/>
    <w:rsid w:val="00F15E29"/>
    <w:rsid w:val="00F24631"/>
    <w:rsid w:val="00F36145"/>
    <w:rsid w:val="00F817B0"/>
    <w:rsid w:val="00F93FA3"/>
    <w:rsid w:val="00F94AC9"/>
    <w:rsid w:val="00FA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4EAAF-9166-4524-A801-63CF30D9C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113</cp:revision>
  <dcterms:created xsi:type="dcterms:W3CDTF">2016-04-14T05:29:00Z</dcterms:created>
  <dcterms:modified xsi:type="dcterms:W3CDTF">2024-11-08T02:26:00Z</dcterms:modified>
</cp:coreProperties>
</file>